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DE969" w14:textId="181049B4" w:rsidR="0065118A" w:rsidRDefault="00EE4929">
      <w:pPr>
        <w:rPr>
          <w:b/>
        </w:rPr>
      </w:pPr>
      <w:r>
        <w:rPr>
          <w:b/>
        </w:rPr>
        <w:t>A</w:t>
      </w:r>
      <w:r w:rsidR="00F51070" w:rsidRPr="00F51070">
        <w:rPr>
          <w:b/>
        </w:rPr>
        <w:t>ppendix 1</w:t>
      </w:r>
      <w:r w:rsidR="00F51070">
        <w:rPr>
          <w:b/>
        </w:rPr>
        <w:t>.</w:t>
      </w:r>
      <w:proofErr w:type="spellStart"/>
      <w:r w:rsidR="00F51070">
        <w:rPr>
          <w:b/>
        </w:rPr>
        <w:t xml:space="preserve"> Sea</w:t>
      </w:r>
      <w:proofErr w:type="spellEnd"/>
      <w:r w:rsidR="00F51070">
        <w:rPr>
          <w:b/>
        </w:rPr>
        <w:t>rch syntax</w:t>
      </w:r>
    </w:p>
    <w:p w14:paraId="09957BFE" w14:textId="46C262B7" w:rsidR="00F51070" w:rsidRDefault="00F51070">
      <w:pPr>
        <w:rPr>
          <w:b/>
        </w:rPr>
      </w:pPr>
    </w:p>
    <w:p w14:paraId="2A51DD19" w14:textId="219BE106" w:rsidR="00F51070" w:rsidRPr="00F51070" w:rsidRDefault="00F51070">
      <w:pPr>
        <w:rPr>
          <w:b/>
        </w:rPr>
      </w:pPr>
      <w:r>
        <w:rPr>
          <w:rFonts w:ascii="AppleSystemUIFont" w:hAnsi="AppleSystemUIFont" w:cs="AppleSystemUIFont"/>
          <w:color w:val="353535"/>
        </w:rPr>
        <w:t>((</w:t>
      </w:r>
      <w:bookmarkStart w:id="0" w:name="_GoBack"/>
      <w:bookmarkEnd w:id="0"/>
      <w:r>
        <w:rPr>
          <w:rFonts w:ascii="AppleSystemUIFont" w:hAnsi="AppleSystemUIFont" w:cs="AppleSystemUIFont"/>
          <w:color w:val="353535"/>
        </w:rPr>
        <w:t>(("Refugees"[</w:t>
      </w:r>
      <w:proofErr w:type="spellStart"/>
      <w:r>
        <w:rPr>
          <w:rFonts w:ascii="AppleSystemUIFont" w:hAnsi="AppleSystemUIFont" w:cs="AppleSystemUIFont"/>
          <w:color w:val="353535"/>
        </w:rPr>
        <w:t>tiab</w:t>
      </w:r>
      <w:proofErr w:type="spellEnd"/>
      <w:r>
        <w:rPr>
          <w:rFonts w:ascii="AppleSystemUIFont" w:hAnsi="AppleSystemUIFont" w:cs="AppleSystemUIFont"/>
          <w:color w:val="353535"/>
        </w:rPr>
        <w:t>]) OR "Refugees"[Mesh])) AND ((((((((("Iran"[</w:t>
      </w:r>
      <w:proofErr w:type="spellStart"/>
      <w:r>
        <w:rPr>
          <w:rFonts w:ascii="AppleSystemUIFont" w:hAnsi="AppleSystemUIFont" w:cs="AppleSystemUIFont"/>
          <w:color w:val="353535"/>
        </w:rPr>
        <w:t>tiab</w:t>
      </w:r>
      <w:proofErr w:type="spellEnd"/>
      <w:r>
        <w:rPr>
          <w:rFonts w:ascii="AppleSystemUIFont" w:hAnsi="AppleSystemUIFont" w:cs="AppleSystemUIFont"/>
          <w:color w:val="353535"/>
        </w:rPr>
        <w:t>]) OR "Iran"[Mesh]) OR "Turkey"[</w:t>
      </w:r>
      <w:proofErr w:type="spellStart"/>
      <w:r>
        <w:rPr>
          <w:rFonts w:ascii="AppleSystemUIFont" w:hAnsi="AppleSystemUIFont" w:cs="AppleSystemUIFont"/>
          <w:color w:val="353535"/>
        </w:rPr>
        <w:t>tiab</w:t>
      </w:r>
      <w:proofErr w:type="spellEnd"/>
      <w:r>
        <w:rPr>
          <w:rFonts w:ascii="AppleSystemUIFont" w:hAnsi="AppleSystemUIFont" w:cs="AppleSystemUIFont"/>
          <w:color w:val="353535"/>
        </w:rPr>
        <w:t>]) OR "Turkey"[Mesh]) OR "Jordan"[</w:t>
      </w:r>
      <w:proofErr w:type="spellStart"/>
      <w:r>
        <w:rPr>
          <w:rFonts w:ascii="AppleSystemUIFont" w:hAnsi="AppleSystemUIFont" w:cs="AppleSystemUIFont"/>
          <w:color w:val="353535"/>
        </w:rPr>
        <w:t>tiab</w:t>
      </w:r>
      <w:proofErr w:type="spellEnd"/>
      <w:r>
        <w:rPr>
          <w:rFonts w:ascii="AppleSystemUIFont" w:hAnsi="AppleSystemUIFont" w:cs="AppleSystemUIFont"/>
          <w:color w:val="353535"/>
        </w:rPr>
        <w:t>]) OR "Jordan"[Mesh]) OR "Lebanon"[</w:t>
      </w:r>
      <w:proofErr w:type="spellStart"/>
      <w:r>
        <w:rPr>
          <w:rFonts w:ascii="AppleSystemUIFont" w:hAnsi="AppleSystemUIFont" w:cs="AppleSystemUIFont"/>
          <w:color w:val="353535"/>
        </w:rPr>
        <w:t>tiab</w:t>
      </w:r>
      <w:proofErr w:type="spellEnd"/>
      <w:r>
        <w:rPr>
          <w:rFonts w:ascii="AppleSystemUIFont" w:hAnsi="AppleSystemUIFont" w:cs="AppleSystemUIFont"/>
          <w:color w:val="353535"/>
        </w:rPr>
        <w:t>]) OR "Lebanon"[Mesh]) OR (("Middle East"[</w:t>
      </w:r>
      <w:proofErr w:type="spellStart"/>
      <w:r>
        <w:rPr>
          <w:rFonts w:ascii="AppleSystemUIFont" w:hAnsi="AppleSystemUIFont" w:cs="AppleSystemUIFont"/>
          <w:color w:val="353535"/>
        </w:rPr>
        <w:t>tiab</w:t>
      </w:r>
      <w:proofErr w:type="spellEnd"/>
      <w:r>
        <w:rPr>
          <w:rFonts w:ascii="AppleSystemUIFont" w:hAnsi="AppleSystemUIFont" w:cs="AppleSystemUIFont"/>
          <w:color w:val="353535"/>
        </w:rPr>
        <w:t>]) OR "Middle East"[Mesh]))) AND ((((((((((((("chronic respiratory disease"[</w:t>
      </w:r>
      <w:proofErr w:type="spellStart"/>
      <w:r>
        <w:rPr>
          <w:rFonts w:ascii="AppleSystemUIFont" w:hAnsi="AppleSystemUIFont" w:cs="AppleSystemUIFont"/>
          <w:color w:val="353535"/>
        </w:rPr>
        <w:t>tiab</w:t>
      </w:r>
      <w:proofErr w:type="spellEnd"/>
      <w:r>
        <w:rPr>
          <w:rFonts w:ascii="AppleSystemUIFont" w:hAnsi="AppleSystemUIFont" w:cs="AppleSystemUIFont"/>
          <w:color w:val="353535"/>
        </w:rPr>
        <w:t>]) OR "Chronic Disease"[</w:t>
      </w:r>
      <w:proofErr w:type="spellStart"/>
      <w:r>
        <w:rPr>
          <w:rFonts w:ascii="AppleSystemUIFont" w:hAnsi="AppleSystemUIFont" w:cs="AppleSystemUIFont"/>
          <w:color w:val="353535"/>
        </w:rPr>
        <w:t>tiab</w:t>
      </w:r>
      <w:proofErr w:type="spellEnd"/>
      <w:r>
        <w:rPr>
          <w:rFonts w:ascii="AppleSystemUIFont" w:hAnsi="AppleSystemUIFont" w:cs="AppleSystemUIFont"/>
          <w:color w:val="353535"/>
        </w:rPr>
        <w:t>]) OR "Chronic Disease"[Mesh]) OR "Noncommunicable Diseases"[</w:t>
      </w:r>
      <w:proofErr w:type="spellStart"/>
      <w:r>
        <w:rPr>
          <w:rFonts w:ascii="AppleSystemUIFont" w:hAnsi="AppleSystemUIFont" w:cs="AppleSystemUIFont"/>
          <w:color w:val="353535"/>
        </w:rPr>
        <w:t>tiab</w:t>
      </w:r>
      <w:proofErr w:type="spellEnd"/>
      <w:r>
        <w:rPr>
          <w:rFonts w:ascii="AppleSystemUIFont" w:hAnsi="AppleSystemUIFont" w:cs="AppleSystemUIFont"/>
          <w:color w:val="353535"/>
        </w:rPr>
        <w:t>]) OR "Noncommunicable Diseases"[Mesh]) OR "Neoplasms"[</w:t>
      </w:r>
      <w:proofErr w:type="spellStart"/>
      <w:r>
        <w:rPr>
          <w:rFonts w:ascii="AppleSystemUIFont" w:hAnsi="AppleSystemUIFont" w:cs="AppleSystemUIFont"/>
          <w:color w:val="353535"/>
        </w:rPr>
        <w:t>tiab</w:t>
      </w:r>
      <w:proofErr w:type="spellEnd"/>
      <w:r>
        <w:rPr>
          <w:rFonts w:ascii="AppleSystemUIFont" w:hAnsi="AppleSystemUIFont" w:cs="AppleSystemUIFont"/>
          <w:color w:val="353535"/>
        </w:rPr>
        <w:t>]) OR "Neoplasms"[Mesh]) OR "Hypertension"[</w:t>
      </w:r>
      <w:proofErr w:type="spellStart"/>
      <w:r>
        <w:rPr>
          <w:rFonts w:ascii="AppleSystemUIFont" w:hAnsi="AppleSystemUIFont" w:cs="AppleSystemUIFont"/>
          <w:color w:val="353535"/>
        </w:rPr>
        <w:t>tiab</w:t>
      </w:r>
      <w:proofErr w:type="spellEnd"/>
      <w:r>
        <w:rPr>
          <w:rFonts w:ascii="AppleSystemUIFont" w:hAnsi="AppleSystemUIFont" w:cs="AppleSystemUIFont"/>
          <w:color w:val="353535"/>
        </w:rPr>
        <w:t>]) OR "Hypertension"[Mesh]) OR "Cardiovascular Diseases"[</w:t>
      </w:r>
      <w:proofErr w:type="spellStart"/>
      <w:r>
        <w:rPr>
          <w:rFonts w:ascii="AppleSystemUIFont" w:hAnsi="AppleSystemUIFont" w:cs="AppleSystemUIFont"/>
          <w:color w:val="353535"/>
        </w:rPr>
        <w:t>tiab</w:t>
      </w:r>
      <w:proofErr w:type="spellEnd"/>
      <w:r>
        <w:rPr>
          <w:rFonts w:ascii="AppleSystemUIFont" w:hAnsi="AppleSystemUIFont" w:cs="AppleSystemUIFont"/>
          <w:color w:val="353535"/>
        </w:rPr>
        <w:t>]) OR "Cardiovascular Diseases"[Mesh]) OR "Diabetes Mellitus"[</w:t>
      </w:r>
      <w:proofErr w:type="spellStart"/>
      <w:r>
        <w:rPr>
          <w:rFonts w:ascii="AppleSystemUIFont" w:hAnsi="AppleSystemUIFont" w:cs="AppleSystemUIFont"/>
          <w:color w:val="353535"/>
        </w:rPr>
        <w:t>tiab</w:t>
      </w:r>
      <w:proofErr w:type="spellEnd"/>
      <w:r>
        <w:rPr>
          <w:rFonts w:ascii="AppleSystemUIFont" w:hAnsi="AppleSystemUIFont" w:cs="AppleSystemUIFont"/>
          <w:color w:val="353535"/>
        </w:rPr>
        <w:t>]) OR "Diabetes Mellitus"[Mesh])</w:t>
      </w:r>
    </w:p>
    <w:sectPr w:rsidR="00F51070" w:rsidRPr="00F51070" w:rsidSect="00D61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070"/>
    <w:rsid w:val="00026E7C"/>
    <w:rsid w:val="00027253"/>
    <w:rsid w:val="000315E3"/>
    <w:rsid w:val="0004669C"/>
    <w:rsid w:val="000541F4"/>
    <w:rsid w:val="000554F3"/>
    <w:rsid w:val="00056356"/>
    <w:rsid w:val="00065B12"/>
    <w:rsid w:val="000A3C16"/>
    <w:rsid w:val="000D3651"/>
    <w:rsid w:val="000D7376"/>
    <w:rsid w:val="00116D9D"/>
    <w:rsid w:val="00121C12"/>
    <w:rsid w:val="0013686F"/>
    <w:rsid w:val="001379C5"/>
    <w:rsid w:val="00146D14"/>
    <w:rsid w:val="001707B9"/>
    <w:rsid w:val="00176759"/>
    <w:rsid w:val="00183CF2"/>
    <w:rsid w:val="001A302D"/>
    <w:rsid w:val="001C0F68"/>
    <w:rsid w:val="001E0618"/>
    <w:rsid w:val="001E0D43"/>
    <w:rsid w:val="001F4C18"/>
    <w:rsid w:val="00225A09"/>
    <w:rsid w:val="00255DA9"/>
    <w:rsid w:val="002560CE"/>
    <w:rsid w:val="00266617"/>
    <w:rsid w:val="00271876"/>
    <w:rsid w:val="002C43D5"/>
    <w:rsid w:val="002E3688"/>
    <w:rsid w:val="002F6051"/>
    <w:rsid w:val="00304FA2"/>
    <w:rsid w:val="00322449"/>
    <w:rsid w:val="0032490B"/>
    <w:rsid w:val="003310C3"/>
    <w:rsid w:val="00382D63"/>
    <w:rsid w:val="0038654B"/>
    <w:rsid w:val="00391B3F"/>
    <w:rsid w:val="003D2CB5"/>
    <w:rsid w:val="003E5297"/>
    <w:rsid w:val="003F4676"/>
    <w:rsid w:val="00407DE3"/>
    <w:rsid w:val="00410693"/>
    <w:rsid w:val="004140AC"/>
    <w:rsid w:val="00430CF3"/>
    <w:rsid w:val="00457EFF"/>
    <w:rsid w:val="00472DD5"/>
    <w:rsid w:val="00477938"/>
    <w:rsid w:val="00492650"/>
    <w:rsid w:val="004A52BD"/>
    <w:rsid w:val="004B5391"/>
    <w:rsid w:val="004C36F8"/>
    <w:rsid w:val="004C6C7A"/>
    <w:rsid w:val="004C7426"/>
    <w:rsid w:val="004E1B3E"/>
    <w:rsid w:val="004E3DE5"/>
    <w:rsid w:val="004E60DC"/>
    <w:rsid w:val="004E7A9B"/>
    <w:rsid w:val="00500D9B"/>
    <w:rsid w:val="00503265"/>
    <w:rsid w:val="005076B0"/>
    <w:rsid w:val="005151CC"/>
    <w:rsid w:val="005164A6"/>
    <w:rsid w:val="00520447"/>
    <w:rsid w:val="0053371C"/>
    <w:rsid w:val="0053595D"/>
    <w:rsid w:val="005359AC"/>
    <w:rsid w:val="0055465B"/>
    <w:rsid w:val="00557E9C"/>
    <w:rsid w:val="00577C88"/>
    <w:rsid w:val="00585216"/>
    <w:rsid w:val="00590591"/>
    <w:rsid w:val="005C420B"/>
    <w:rsid w:val="005D6EF0"/>
    <w:rsid w:val="005E1FA2"/>
    <w:rsid w:val="005F31E6"/>
    <w:rsid w:val="006050E6"/>
    <w:rsid w:val="00633B37"/>
    <w:rsid w:val="0065118A"/>
    <w:rsid w:val="00660FE2"/>
    <w:rsid w:val="00671D7C"/>
    <w:rsid w:val="0068068A"/>
    <w:rsid w:val="006979F4"/>
    <w:rsid w:val="006C0F33"/>
    <w:rsid w:val="006D01D6"/>
    <w:rsid w:val="006E52DD"/>
    <w:rsid w:val="00722F70"/>
    <w:rsid w:val="0073177C"/>
    <w:rsid w:val="0076012C"/>
    <w:rsid w:val="007C0DAE"/>
    <w:rsid w:val="007F708F"/>
    <w:rsid w:val="00805911"/>
    <w:rsid w:val="0080595B"/>
    <w:rsid w:val="00807D8C"/>
    <w:rsid w:val="00811F36"/>
    <w:rsid w:val="00824F02"/>
    <w:rsid w:val="00870C88"/>
    <w:rsid w:val="008D1CBF"/>
    <w:rsid w:val="008D7823"/>
    <w:rsid w:val="008F7200"/>
    <w:rsid w:val="00907B99"/>
    <w:rsid w:val="009741D9"/>
    <w:rsid w:val="00992F94"/>
    <w:rsid w:val="00A03A1E"/>
    <w:rsid w:val="00A0512F"/>
    <w:rsid w:val="00A21EF9"/>
    <w:rsid w:val="00A27372"/>
    <w:rsid w:val="00A51F35"/>
    <w:rsid w:val="00A52474"/>
    <w:rsid w:val="00AB0BC5"/>
    <w:rsid w:val="00AB25D1"/>
    <w:rsid w:val="00AC7203"/>
    <w:rsid w:val="00AD1F66"/>
    <w:rsid w:val="00AE11B2"/>
    <w:rsid w:val="00B04817"/>
    <w:rsid w:val="00B06834"/>
    <w:rsid w:val="00B345F3"/>
    <w:rsid w:val="00BB7F5A"/>
    <w:rsid w:val="00BF1A4D"/>
    <w:rsid w:val="00C0132E"/>
    <w:rsid w:val="00C06E7A"/>
    <w:rsid w:val="00C41C07"/>
    <w:rsid w:val="00C80B99"/>
    <w:rsid w:val="00C916D4"/>
    <w:rsid w:val="00C969EF"/>
    <w:rsid w:val="00CC292B"/>
    <w:rsid w:val="00CD66D8"/>
    <w:rsid w:val="00CE1EA3"/>
    <w:rsid w:val="00CE76F2"/>
    <w:rsid w:val="00D12A56"/>
    <w:rsid w:val="00D23111"/>
    <w:rsid w:val="00D264B8"/>
    <w:rsid w:val="00D448C7"/>
    <w:rsid w:val="00D54604"/>
    <w:rsid w:val="00D61AF7"/>
    <w:rsid w:val="00DA0D53"/>
    <w:rsid w:val="00DD3B8F"/>
    <w:rsid w:val="00DE573E"/>
    <w:rsid w:val="00E817C2"/>
    <w:rsid w:val="00E826D9"/>
    <w:rsid w:val="00EC2963"/>
    <w:rsid w:val="00EE31BD"/>
    <w:rsid w:val="00EE36B4"/>
    <w:rsid w:val="00EE4929"/>
    <w:rsid w:val="00F07098"/>
    <w:rsid w:val="00F07B06"/>
    <w:rsid w:val="00F51070"/>
    <w:rsid w:val="00F52BA2"/>
    <w:rsid w:val="00F551FE"/>
    <w:rsid w:val="00F652EB"/>
    <w:rsid w:val="00F6622B"/>
    <w:rsid w:val="00FA0386"/>
    <w:rsid w:val="00FA6E35"/>
    <w:rsid w:val="00FB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FEDCD"/>
  <w14:defaultImageDpi w14:val="32767"/>
  <w15:chartTrackingRefBased/>
  <w15:docId w15:val="{2529852B-C509-F640-AFF3-60E329C0D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yne-McNatt, Zahirah</dc:creator>
  <cp:keywords/>
  <dc:description/>
  <cp:lastModifiedBy>Alleyne-McNatt, Zahirah</cp:lastModifiedBy>
  <cp:revision>2</cp:revision>
  <dcterms:created xsi:type="dcterms:W3CDTF">2020-01-14T11:16:00Z</dcterms:created>
  <dcterms:modified xsi:type="dcterms:W3CDTF">2020-01-14T17:11:00Z</dcterms:modified>
</cp:coreProperties>
</file>